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53688" w14:textId="5E07C6CB" w:rsidR="0087090E" w:rsidRPr="00014608" w:rsidRDefault="0087090E" w:rsidP="0087090E">
      <w:pPr>
        <w:rPr>
          <w:rFonts w:ascii="Times New Roman" w:eastAsia="宋体" w:hAnsi="Times New Roman" w:cs="Times New Roman"/>
          <w:b/>
          <w:sz w:val="16"/>
          <w:szCs w:val="18"/>
        </w:rPr>
      </w:pPr>
      <w:r w:rsidRPr="00014608">
        <w:rPr>
          <w:rFonts w:ascii="Times New Roman" w:eastAsia="宋体" w:hAnsi="Times New Roman" w:cs="Times New Roman"/>
          <w:b/>
          <w:sz w:val="16"/>
          <w:szCs w:val="18"/>
        </w:rPr>
        <w:t xml:space="preserve">Table </w:t>
      </w:r>
      <w:r w:rsidR="00FC708B" w:rsidRPr="00014608">
        <w:rPr>
          <w:rFonts w:ascii="Times New Roman" w:eastAsia="宋体" w:hAnsi="Times New Roman" w:cs="Times New Roman"/>
          <w:b/>
          <w:sz w:val="16"/>
          <w:szCs w:val="18"/>
        </w:rPr>
        <w:t>S</w:t>
      </w:r>
      <w:r w:rsidRPr="00014608">
        <w:rPr>
          <w:rFonts w:ascii="Times New Roman" w:eastAsia="宋体" w:hAnsi="Times New Roman" w:cs="Times New Roman"/>
          <w:b/>
          <w:sz w:val="16"/>
          <w:szCs w:val="18"/>
        </w:rPr>
        <w:t>1</w:t>
      </w:r>
      <w:r w:rsidRPr="00014608">
        <w:rPr>
          <w:rFonts w:ascii="Times New Roman" w:eastAsia="宋体" w:hAnsi="Times New Roman" w:cs="Times New Roman"/>
          <w:sz w:val="16"/>
          <w:szCs w:val="18"/>
        </w:rPr>
        <w:t xml:space="preserve"> </w:t>
      </w:r>
      <w:r w:rsidR="00FC708B" w:rsidRPr="00014608">
        <w:rPr>
          <w:rFonts w:ascii="Times New Roman" w:eastAsia="宋体" w:hAnsi="Times New Roman" w:cs="Times New Roman"/>
          <w:sz w:val="16"/>
          <w:szCs w:val="18"/>
        </w:rPr>
        <w:t>Quality of eligible studies.</w:t>
      </w:r>
    </w:p>
    <w:tbl>
      <w:tblPr>
        <w:tblpPr w:leftFromText="180" w:rightFromText="180" w:horzAnchor="margin" w:tblpXSpec="center" w:tblpY="472"/>
        <w:tblW w:w="13593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2"/>
        <w:gridCol w:w="1133"/>
        <w:gridCol w:w="1133"/>
        <w:gridCol w:w="1133"/>
        <w:gridCol w:w="1132"/>
        <w:gridCol w:w="1133"/>
        <w:gridCol w:w="1133"/>
        <w:gridCol w:w="1133"/>
        <w:gridCol w:w="1132"/>
        <w:gridCol w:w="1133"/>
        <w:gridCol w:w="1133"/>
        <w:gridCol w:w="1133"/>
      </w:tblGrid>
      <w:tr w:rsidR="00ED0BEF" w:rsidRPr="00014608" w14:paraId="61F73B5A" w14:textId="78BE6F93" w:rsidTr="00263554">
        <w:trPr>
          <w:trHeight w:val="333"/>
        </w:trPr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</w:tcPr>
          <w:p w14:paraId="6839E156" w14:textId="77777777" w:rsidR="00ED0BEF" w:rsidRPr="00014608" w:rsidRDefault="00ED0BEF" w:rsidP="00AA6F15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Study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257952B4" w14:textId="4F174EA7" w:rsidR="00ED0BEF" w:rsidRPr="00014608" w:rsidRDefault="00ED0BEF" w:rsidP="00216D83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A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0F868998" w14:textId="177225FD" w:rsidR="00ED0BEF" w:rsidRPr="00014608" w:rsidRDefault="00ED0BEF" w:rsidP="00216D83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B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37594E88" w14:textId="4832C3D8" w:rsidR="00ED0BEF" w:rsidRPr="00014608" w:rsidRDefault="00ED0BEF" w:rsidP="00216D83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C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</w:tcPr>
          <w:p w14:paraId="782687BA" w14:textId="587CD1CD" w:rsidR="00ED0BEF" w:rsidRPr="00014608" w:rsidRDefault="00ED0BEF" w:rsidP="00216D83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D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7931DFFB" w14:textId="011F6F27" w:rsidR="00ED0BEF" w:rsidRPr="00014608" w:rsidRDefault="00ED0BEF" w:rsidP="00216D83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E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6164DC77" w14:textId="35FE587E" w:rsidR="00ED0BEF" w:rsidRPr="00014608" w:rsidRDefault="00ED0BEF" w:rsidP="00216D83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F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096A924E" w14:textId="67F8FEA0" w:rsidR="00ED0BEF" w:rsidRPr="00014608" w:rsidRDefault="00ED0BEF" w:rsidP="00216D83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G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</w:tcPr>
          <w:p w14:paraId="587B6006" w14:textId="6731C72B" w:rsidR="00ED0BEF" w:rsidRPr="00014608" w:rsidRDefault="00ED0BEF" w:rsidP="00216D83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H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101FAE09" w14:textId="72CF537C" w:rsidR="00ED0BEF" w:rsidRPr="00014608" w:rsidRDefault="00ED0BEF" w:rsidP="00216D83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I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2A64394E" w14:textId="478BD745" w:rsidR="00ED0BEF" w:rsidRPr="00014608" w:rsidRDefault="00ED0BEF" w:rsidP="00216D83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J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12" w:space="0" w:color="000000"/>
            </w:tcBorders>
          </w:tcPr>
          <w:p w14:paraId="70039574" w14:textId="16F91B68" w:rsidR="00ED0BEF" w:rsidRPr="00014608" w:rsidRDefault="00ED0BEF" w:rsidP="00216D83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b/>
                <w:sz w:val="16"/>
                <w:szCs w:val="18"/>
              </w:rPr>
              <w:t>Total</w:t>
            </w:r>
          </w:p>
        </w:tc>
      </w:tr>
      <w:tr w:rsidR="009E31CF" w:rsidRPr="00014608" w14:paraId="3CE40463" w14:textId="77777777" w:rsidTr="00263554">
        <w:trPr>
          <w:trHeight w:val="333"/>
        </w:trPr>
        <w:tc>
          <w:tcPr>
            <w:tcW w:w="1132" w:type="dxa"/>
            <w:tcBorders>
              <w:top w:val="single" w:sz="12" w:space="0" w:color="000000"/>
            </w:tcBorders>
          </w:tcPr>
          <w:p w14:paraId="71220DC6" w14:textId="629DBDE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Wang C et al. 2019 [12]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4277644F" w14:textId="20B85A09" w:rsidR="009E31CF" w:rsidRPr="0098718F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794FFC71" w14:textId="1A617E51" w:rsidR="009E31CF" w:rsidRPr="0098718F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0C9481C6" w14:textId="097CB46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 w14:paraId="3843532F" w14:textId="5A93F9A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09DB0C24" w14:textId="2FCEF08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336D814B" w14:textId="14D4599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0B05E747" w14:textId="5633031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 w14:paraId="7C8637C6" w14:textId="7A71A53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4416B4D8" w14:textId="08467A3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36249D82" w14:textId="67E2BFD5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  <w:tcBorders>
              <w:top w:val="single" w:sz="12" w:space="0" w:color="000000"/>
            </w:tcBorders>
          </w:tcPr>
          <w:p w14:paraId="35BB524E" w14:textId="0BDE7C90" w:rsidR="009E31CF" w:rsidRPr="00014608" w:rsidRDefault="001259E2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1E6A0BFD" w14:textId="5D5A80EB" w:rsidTr="00263554">
        <w:trPr>
          <w:trHeight w:val="333"/>
        </w:trPr>
        <w:tc>
          <w:tcPr>
            <w:tcW w:w="1132" w:type="dxa"/>
          </w:tcPr>
          <w:p w14:paraId="433D005B" w14:textId="46D135A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Pan T et al. 2019 [13]</w:t>
            </w:r>
          </w:p>
        </w:tc>
        <w:tc>
          <w:tcPr>
            <w:tcW w:w="1133" w:type="dxa"/>
          </w:tcPr>
          <w:p w14:paraId="0BE1A6AC" w14:textId="5B62DD6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6436932" w14:textId="54EFE29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327573E" w14:textId="145A7C9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74AA238" w14:textId="315F0A5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53DF6C4" w14:textId="36F79ED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1891D345" w14:textId="2EC4359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45308E6D" w14:textId="205E948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2D4C18A" w14:textId="5D02CB24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6711B215" w14:textId="3B0A7F0C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CE9BFA6" w14:textId="689F2601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b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AE53444" w14:textId="51269752" w:rsidR="009E31CF" w:rsidRPr="00014608" w:rsidRDefault="001259E2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3358F4E2" w14:textId="77777777" w:rsidTr="00263554">
        <w:trPr>
          <w:trHeight w:val="333"/>
        </w:trPr>
        <w:tc>
          <w:tcPr>
            <w:tcW w:w="1132" w:type="dxa"/>
          </w:tcPr>
          <w:p w14:paraId="3300A300" w14:textId="2B2847B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bookmarkStart w:id="0" w:name="_Hlk4777967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Wu X et al. 2018 [14]</w:t>
            </w:r>
          </w:p>
        </w:tc>
        <w:tc>
          <w:tcPr>
            <w:tcW w:w="1133" w:type="dxa"/>
          </w:tcPr>
          <w:p w14:paraId="3A7A0A9F" w14:textId="289A885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6F64482" w14:textId="11D3F32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0AF2BC1" w14:textId="08D21FE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B2E871F" w14:textId="15A312B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03027B58" w14:textId="60DF8CF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11429299" w14:textId="6276643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41FEB0D4" w14:textId="083E2CF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62D29D2A" w14:textId="3185388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44E44087" w14:textId="7570993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38C66F2" w14:textId="5FE697F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C55F49B" w14:textId="225355DA" w:rsidR="009E31CF" w:rsidRPr="00014608" w:rsidRDefault="001259E2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bookmarkEnd w:id="0"/>
      <w:tr w:rsidR="009E31CF" w:rsidRPr="00014608" w14:paraId="02C3BDF0" w14:textId="3C0CA5DD" w:rsidTr="00263554">
        <w:trPr>
          <w:trHeight w:val="333"/>
        </w:trPr>
        <w:tc>
          <w:tcPr>
            <w:tcW w:w="1132" w:type="dxa"/>
          </w:tcPr>
          <w:p w14:paraId="3E008B87" w14:textId="0D17B23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Vinas JL et al. 2018 [15]</w:t>
            </w:r>
          </w:p>
        </w:tc>
        <w:tc>
          <w:tcPr>
            <w:tcW w:w="1133" w:type="dxa"/>
          </w:tcPr>
          <w:p w14:paraId="743F9582" w14:textId="22F4460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5F58426" w14:textId="794EEA5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6DB71EF" w14:textId="50D6C04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BAEA648" w14:textId="41188F9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062DE470" w14:textId="1FEFAB5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40E294E8" w14:textId="474CAAE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9A14CB8" w14:textId="7B3F7FE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C08F2E1" w14:textId="491415C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6E5A78E1" w14:textId="7ED952A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FDC3318" w14:textId="365B4E97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5DA0F429" w14:textId="53C35DF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1BCBA656" w14:textId="6652EB46" w:rsidTr="00263554">
        <w:trPr>
          <w:trHeight w:val="333"/>
        </w:trPr>
        <w:tc>
          <w:tcPr>
            <w:tcW w:w="1132" w:type="dxa"/>
          </w:tcPr>
          <w:p w14:paraId="12BC2F3A" w14:textId="2A35851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Dominguez JM et al. 2018 [16]</w:t>
            </w:r>
          </w:p>
        </w:tc>
        <w:tc>
          <w:tcPr>
            <w:tcW w:w="1133" w:type="dxa"/>
          </w:tcPr>
          <w:p w14:paraId="2B694A81" w14:textId="2FBA7F7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86C8DF3" w14:textId="035F827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78E80DD" w14:textId="3CD3259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  <w:bookmarkStart w:id="1" w:name="_GoBack"/>
            <w:bookmarkEnd w:id="1"/>
          </w:p>
        </w:tc>
        <w:tc>
          <w:tcPr>
            <w:tcW w:w="1132" w:type="dxa"/>
          </w:tcPr>
          <w:p w14:paraId="10F2731B" w14:textId="66A06A3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40369DF6" w14:textId="0E90CBB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31219AC3" w14:textId="1449CB9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A56C754" w14:textId="6F70420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E2996A4" w14:textId="500C7F2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C84E319" w14:textId="2D7654C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10927E5" w14:textId="00E64B7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133" w:type="dxa"/>
          </w:tcPr>
          <w:p w14:paraId="074C7907" w14:textId="705E8956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7F035B9C" w14:textId="52118D51" w:rsidTr="00263554">
        <w:trPr>
          <w:trHeight w:val="333"/>
        </w:trPr>
        <w:tc>
          <w:tcPr>
            <w:tcW w:w="1132" w:type="dxa"/>
          </w:tcPr>
          <w:p w14:paraId="0AD345AB" w14:textId="2B5929D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Zhang G et al. 2017 [17]</w:t>
            </w:r>
          </w:p>
        </w:tc>
        <w:tc>
          <w:tcPr>
            <w:tcW w:w="1133" w:type="dxa"/>
          </w:tcPr>
          <w:p w14:paraId="40A3E179" w14:textId="4E5B1BD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62460D9" w14:textId="021CDB8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CA459B9" w14:textId="0EBAF17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6812CF78" w14:textId="3FE332F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34AE1073" w14:textId="32191E2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010F8ECD" w14:textId="28E7FBB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4B9EE29" w14:textId="3C471B1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BF26154" w14:textId="2D5ADD5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C8CA376" w14:textId="71B126C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A67DECE" w14:textId="1FF521D7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DDB3EC2" w14:textId="1F1FC8FB" w:rsidR="009E31CF" w:rsidRPr="00014608" w:rsidRDefault="001259E2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571811C4" w14:textId="4248CCFA" w:rsidTr="00263554">
        <w:trPr>
          <w:trHeight w:val="333"/>
        </w:trPr>
        <w:tc>
          <w:tcPr>
            <w:tcW w:w="1132" w:type="dxa"/>
          </w:tcPr>
          <w:p w14:paraId="380FD2B7" w14:textId="0AB615E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Wang B et al. 2017 [18]</w:t>
            </w:r>
          </w:p>
        </w:tc>
        <w:tc>
          <w:tcPr>
            <w:tcW w:w="1133" w:type="dxa"/>
          </w:tcPr>
          <w:p w14:paraId="2AD92E5C" w14:textId="085F4FF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21387ED" w14:textId="281DE09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25279F2" w14:textId="4A6F57E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11D1381" w14:textId="71CA967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1382067F" w14:textId="7758FD2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2CA6B2D1" w14:textId="7AAE0BB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E3FE650" w14:textId="28FE232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4738365" w14:textId="7E6221E5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0E84AF1B" w14:textId="2076B6FE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33E6A90" w14:textId="4A9E4F76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5C8AE24A" w14:textId="6BFC6207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7B020EA3" w14:textId="77777777" w:rsidTr="00263554">
        <w:trPr>
          <w:trHeight w:val="333"/>
        </w:trPr>
        <w:tc>
          <w:tcPr>
            <w:tcW w:w="1132" w:type="dxa"/>
          </w:tcPr>
          <w:p w14:paraId="46FB39AD" w14:textId="0E26DB7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proofErr w:type="spellStart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Ranghino</w:t>
            </w:r>
            <w:proofErr w:type="spellEnd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A et al. 2017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19]</w:t>
            </w:r>
          </w:p>
        </w:tc>
        <w:tc>
          <w:tcPr>
            <w:tcW w:w="1133" w:type="dxa"/>
          </w:tcPr>
          <w:p w14:paraId="33A545B4" w14:textId="26383C2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EE072FF" w14:textId="13B53B4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3A86F9C" w14:textId="3296962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1FCE9EBF" w14:textId="4654CB4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54ACCE97" w14:textId="5AD2E43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75934101" w14:textId="2743D66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47E6275" w14:textId="30C48C3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F93CFAF" w14:textId="4B8AC395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64935AB8" w14:textId="7463CEC9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40C1F49" w14:textId="7979A43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6018F036" w14:textId="18F46AA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2D4C40C2" w14:textId="77777777" w:rsidTr="00263554">
        <w:trPr>
          <w:trHeight w:val="333"/>
        </w:trPr>
        <w:tc>
          <w:tcPr>
            <w:tcW w:w="1132" w:type="dxa"/>
          </w:tcPr>
          <w:p w14:paraId="271AFF8B" w14:textId="52B6ECC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Dominguez JH et al. 2017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0]</w:t>
            </w:r>
          </w:p>
        </w:tc>
        <w:tc>
          <w:tcPr>
            <w:tcW w:w="1133" w:type="dxa"/>
          </w:tcPr>
          <w:p w14:paraId="6E963177" w14:textId="6FF650D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1CA2D98" w14:textId="17A8A10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443FF9A" w14:textId="766884B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FB1998D" w14:textId="3DCA777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6B5C918F" w14:textId="508D5AD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669BE0B4" w14:textId="546D0C8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94904E6" w14:textId="6F4C15A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614DBF66" w14:textId="6E32940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7EB48FB5" w14:textId="223CCF5B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FFA02EB" w14:textId="5314E9C2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54EEE6D" w14:textId="14B52861" w:rsidR="009E31CF" w:rsidRPr="00014608" w:rsidRDefault="001259E2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1696E99E" w14:textId="71596957" w:rsidTr="00263554">
        <w:trPr>
          <w:trHeight w:val="333"/>
        </w:trPr>
        <w:tc>
          <w:tcPr>
            <w:tcW w:w="1132" w:type="dxa"/>
          </w:tcPr>
          <w:p w14:paraId="7135128A" w14:textId="59AF05D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Bruno S et al. 2017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1]</w:t>
            </w:r>
          </w:p>
        </w:tc>
        <w:tc>
          <w:tcPr>
            <w:tcW w:w="1133" w:type="dxa"/>
          </w:tcPr>
          <w:p w14:paraId="4A1FFB13" w14:textId="3E03F11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C1531D2" w14:textId="3E08DD1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424F82A" w14:textId="413AFDD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95149E9" w14:textId="4559842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4E8D43CA" w14:textId="4EE93E2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28C73768" w14:textId="14CF511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C6E758D" w14:textId="6EFC096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54A05B8B" w14:textId="5116BDC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26E4BB9D" w14:textId="1952018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FFE40E4" w14:textId="1DE8C13C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480C2FE9" w14:textId="7039FB4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4CB856E3" w14:textId="77777777" w:rsidTr="00263554">
        <w:trPr>
          <w:trHeight w:val="333"/>
        </w:trPr>
        <w:tc>
          <w:tcPr>
            <w:tcW w:w="1132" w:type="dxa"/>
          </w:tcPr>
          <w:p w14:paraId="0A18D786" w14:textId="73A2D0D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Zou X et al.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2]</w:t>
            </w:r>
          </w:p>
        </w:tc>
        <w:tc>
          <w:tcPr>
            <w:tcW w:w="1133" w:type="dxa"/>
          </w:tcPr>
          <w:p w14:paraId="5BE18318" w14:textId="53201FF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610E5C6" w14:textId="735FAFD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14BE2AE" w14:textId="0B5EC6A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5743E987" w14:textId="76EABD0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6362C259" w14:textId="51E0F8C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4AED2A7B" w14:textId="08274E2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EC6C19F" w14:textId="3EEAC5C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9FEE32E" w14:textId="220E0EB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125E1D34" w14:textId="0C8C82C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F92FDED" w14:textId="7789B88B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0524431F" w14:textId="3A52BB7B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1C878EC0" w14:textId="28EC15BE" w:rsidTr="00263554">
        <w:trPr>
          <w:trHeight w:val="333"/>
        </w:trPr>
        <w:tc>
          <w:tcPr>
            <w:tcW w:w="1132" w:type="dxa"/>
          </w:tcPr>
          <w:p w14:paraId="141AA26C" w14:textId="0825F93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Zou X et al. 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3]</w:t>
            </w:r>
          </w:p>
        </w:tc>
        <w:tc>
          <w:tcPr>
            <w:tcW w:w="1133" w:type="dxa"/>
          </w:tcPr>
          <w:p w14:paraId="432FBDB2" w14:textId="0CAB572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CD5D596" w14:textId="38E96A8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26FB8DB" w14:textId="49F6255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63136978" w14:textId="3A4AA1B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7AC21E78" w14:textId="5B3E3CA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5CFB81A0" w14:textId="3705DC5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417E7CB" w14:textId="7AB39CA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4241683" w14:textId="57CCB32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1780692C" w14:textId="65B0DDA4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44F7EB3" w14:textId="2F30A07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68BC57F7" w14:textId="35CBAB3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2D4A8726" w14:textId="77777777" w:rsidTr="00263554">
        <w:trPr>
          <w:trHeight w:val="333"/>
        </w:trPr>
        <w:tc>
          <w:tcPr>
            <w:tcW w:w="1132" w:type="dxa"/>
          </w:tcPr>
          <w:p w14:paraId="231E2AF3" w14:textId="1951E9E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Zhang G et al. 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4]</w:t>
            </w:r>
          </w:p>
        </w:tc>
        <w:tc>
          <w:tcPr>
            <w:tcW w:w="1133" w:type="dxa"/>
          </w:tcPr>
          <w:p w14:paraId="566A504C" w14:textId="73E5D26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7626AB1" w14:textId="6DA78E8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5A3EDE7" w14:textId="54247F7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CEA9C73" w14:textId="0B55BCF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3F80A00D" w14:textId="00B6903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C17530">
              <w:t xml:space="preserve"> </w:t>
            </w:r>
          </w:p>
        </w:tc>
        <w:tc>
          <w:tcPr>
            <w:tcW w:w="1133" w:type="dxa"/>
          </w:tcPr>
          <w:p w14:paraId="4488D602" w14:textId="708E9B8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086E8E9" w14:textId="18E5079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62A218D8" w14:textId="5C38F64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7FA00D60" w14:textId="545733A1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A2E2631" w14:textId="40562629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77C0BA2" w14:textId="3D8EB9AF" w:rsidR="009E31CF" w:rsidRPr="00014608" w:rsidRDefault="005B74F0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5CE1D7F1" w14:textId="3034F9BF" w:rsidTr="00263554">
        <w:trPr>
          <w:trHeight w:val="333"/>
        </w:trPr>
        <w:tc>
          <w:tcPr>
            <w:tcW w:w="1132" w:type="dxa"/>
          </w:tcPr>
          <w:p w14:paraId="614298C4" w14:textId="4A6CA09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Vinas JL et al. 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5]</w:t>
            </w:r>
          </w:p>
        </w:tc>
        <w:tc>
          <w:tcPr>
            <w:tcW w:w="1133" w:type="dxa"/>
          </w:tcPr>
          <w:p w14:paraId="11E7CD70" w14:textId="5F58BCC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2EB7DC7" w14:textId="28D2903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F452EAF" w14:textId="5A0F651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C1CBEED" w14:textId="36DA55A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45D54B49" w14:textId="269D5FF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5FE9EAC2" w14:textId="28CBD24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2B60A69" w14:textId="2B03FEE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CBA1E49" w14:textId="7906FAA1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4B289C94" w14:textId="1A384B66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00BAD3C" w14:textId="1CEEF81E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0B01BDFA" w14:textId="37ACDCF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7FAB96B7" w14:textId="77777777" w:rsidTr="00263554">
        <w:trPr>
          <w:trHeight w:val="333"/>
        </w:trPr>
        <w:tc>
          <w:tcPr>
            <w:tcW w:w="1132" w:type="dxa"/>
          </w:tcPr>
          <w:p w14:paraId="4BE9CE4B" w14:textId="2EA410B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Shen B et al. 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6]</w:t>
            </w:r>
          </w:p>
        </w:tc>
        <w:tc>
          <w:tcPr>
            <w:tcW w:w="1133" w:type="dxa"/>
          </w:tcPr>
          <w:p w14:paraId="7853ABE5" w14:textId="62F955A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39BE37E" w14:textId="7CE1312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E734737" w14:textId="4D5351C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577FFF24" w14:textId="4572CAB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646BF326" w14:textId="4EC59B0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231F20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1C5BE84D" w14:textId="434FE4C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CEB903E" w14:textId="5A65D10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4094BD4" w14:textId="2AC9E092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33AECB6C" w14:textId="371A5882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3BECC0B" w14:textId="16B169B2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59A6ABB8" w14:textId="12E32AA7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3B7F85CF" w14:textId="77777777" w:rsidTr="00263554">
        <w:trPr>
          <w:trHeight w:val="333"/>
        </w:trPr>
        <w:tc>
          <w:tcPr>
            <w:tcW w:w="1132" w:type="dxa"/>
          </w:tcPr>
          <w:p w14:paraId="4F5CE441" w14:textId="0BD9D5A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Lin KC et al. 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7]</w:t>
            </w:r>
          </w:p>
        </w:tc>
        <w:tc>
          <w:tcPr>
            <w:tcW w:w="1133" w:type="dxa"/>
          </w:tcPr>
          <w:p w14:paraId="52E6FF99" w14:textId="2FF2A7E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9AD824E" w14:textId="2E94F22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06CCB5E" w14:textId="7A76DAC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8C2B79A" w14:textId="5ACBC85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610A82B5" w14:textId="6954089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231F20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6B454C04" w14:textId="3D346C0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C8235BB" w14:textId="07F0CDD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A541F94" w14:textId="5E88BB1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84C1FAB" w14:textId="214CD44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B67D815" w14:textId="0549E176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59D98C39" w14:textId="7CD68B5B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0E68601A" w14:textId="77777777" w:rsidTr="00263554">
        <w:trPr>
          <w:trHeight w:val="333"/>
        </w:trPr>
        <w:tc>
          <w:tcPr>
            <w:tcW w:w="1132" w:type="dxa"/>
          </w:tcPr>
          <w:p w14:paraId="0A54628C" w14:textId="1992CFC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Gu D et al. 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8]</w:t>
            </w:r>
          </w:p>
        </w:tc>
        <w:tc>
          <w:tcPr>
            <w:tcW w:w="1133" w:type="dxa"/>
          </w:tcPr>
          <w:p w14:paraId="27B7F4E2" w14:textId="42AF8D2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255506D" w14:textId="2319B90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DFB4EF2" w14:textId="0E97021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D108297" w14:textId="14C0B17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6D6EAB40" w14:textId="7C0AB01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49ACB2A1" w14:textId="6214C6C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14DB86A" w14:textId="497C4B0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1DA85988" w14:textId="1334C852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E7F7186" w14:textId="612748FC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A331315" w14:textId="31B68C35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46FF646" w14:textId="7DD9524A" w:rsidR="009E31CF" w:rsidRPr="00014608" w:rsidRDefault="005B74F0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0C099303" w14:textId="5CDF605F" w:rsidTr="00263554">
        <w:trPr>
          <w:trHeight w:val="333"/>
        </w:trPr>
        <w:tc>
          <w:tcPr>
            <w:tcW w:w="1132" w:type="dxa"/>
          </w:tcPr>
          <w:p w14:paraId="4582184E" w14:textId="6319335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de Almeida DC et al. 2016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29]</w:t>
            </w:r>
          </w:p>
        </w:tc>
        <w:tc>
          <w:tcPr>
            <w:tcW w:w="1133" w:type="dxa"/>
          </w:tcPr>
          <w:p w14:paraId="74703A86" w14:textId="47A9E37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AEB4D44" w14:textId="2CDCF22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FFFF6E2" w14:textId="6D74C92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9AEF306" w14:textId="243AABE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07AE0C7E" w14:textId="06D0707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4DB73232" w14:textId="0DAD204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B21F30C" w14:textId="1523A46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075F2D2" w14:textId="6D870B3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67F1257F" w14:textId="046103E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93876B8" w14:textId="47EC06D9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62F34CD" w14:textId="7773E325" w:rsidR="009E31CF" w:rsidRPr="00014608" w:rsidRDefault="005B74F0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65ED668F" w14:textId="77777777" w:rsidTr="00263554">
        <w:trPr>
          <w:trHeight w:val="333"/>
        </w:trPr>
        <w:tc>
          <w:tcPr>
            <w:tcW w:w="1132" w:type="dxa"/>
          </w:tcPr>
          <w:p w14:paraId="583E4A94" w14:textId="5E38201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lastRenderedPageBreak/>
              <w:t xml:space="preserve">Ju GQ et al. 2015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0]</w:t>
            </w:r>
          </w:p>
        </w:tc>
        <w:tc>
          <w:tcPr>
            <w:tcW w:w="1133" w:type="dxa"/>
          </w:tcPr>
          <w:p w14:paraId="6D007380" w14:textId="2F6EF58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8BFFA16" w14:textId="33419DA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7EA1488" w14:textId="7912B52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5A226685" w14:textId="33B9C76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74C3D03C" w14:textId="018670E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07A90467" w14:textId="6F78CA5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718786C" w14:textId="484BFCE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0D08CFF" w14:textId="0CED32A7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7BBDCA3B" w14:textId="26624144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B043118" w14:textId="066E4FFF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2ADC42B5" w14:textId="5D8EAB26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3EC95051" w14:textId="77777777" w:rsidTr="00263554">
        <w:trPr>
          <w:trHeight w:val="333"/>
        </w:trPr>
        <w:tc>
          <w:tcPr>
            <w:tcW w:w="1132" w:type="dxa"/>
          </w:tcPr>
          <w:p w14:paraId="4EE99993" w14:textId="17CA63A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hAnsi="Times New Roman" w:cs="Times New Roman"/>
                <w:sz w:val="16"/>
                <w:szCs w:val="18"/>
              </w:rPr>
              <w:t>Burger D</w:t>
            </w: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et al. 2015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1]</w:t>
            </w:r>
          </w:p>
        </w:tc>
        <w:tc>
          <w:tcPr>
            <w:tcW w:w="1133" w:type="dxa"/>
          </w:tcPr>
          <w:p w14:paraId="717E0846" w14:textId="7216AC9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2B5891F" w14:textId="41FE39A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95A599B" w14:textId="4E37037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5A2C6626" w14:textId="09DD145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7457ADA6" w14:textId="142E466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6A8010D3" w14:textId="1E8FB13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2AD9E15" w14:textId="45A1A46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996714F" w14:textId="231BF60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B85A9D5" w14:textId="0567077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1D12AD2" w14:textId="5C5E8D7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ind w:left="80" w:hangingChars="50" w:hanging="80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406476FB" w14:textId="5E527C6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58B75B3D" w14:textId="77777777" w:rsidTr="00263554">
        <w:trPr>
          <w:trHeight w:val="333"/>
        </w:trPr>
        <w:tc>
          <w:tcPr>
            <w:tcW w:w="1132" w:type="dxa"/>
          </w:tcPr>
          <w:p w14:paraId="03AF7A68" w14:textId="1EF61A8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Zou X et al, 2014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2]</w:t>
            </w:r>
          </w:p>
        </w:tc>
        <w:tc>
          <w:tcPr>
            <w:tcW w:w="1133" w:type="dxa"/>
          </w:tcPr>
          <w:p w14:paraId="0D26800D" w14:textId="036E8EA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DF79EB3" w14:textId="10B8105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F903EB4" w14:textId="59D9346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BC234A9" w14:textId="0784E9F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646B3D37" w14:textId="4FECE5C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011850B5" w14:textId="5F5BAA3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CDCEE8C" w14:textId="2B7825C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62B82C94" w14:textId="3F45C79F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4E930630" w14:textId="2798842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9614E7A" w14:textId="5D212A3F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133" w:type="dxa"/>
          </w:tcPr>
          <w:p w14:paraId="250CA5DE" w14:textId="7EC1F665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6FA0A12D" w14:textId="77777777" w:rsidTr="00263554">
        <w:trPr>
          <w:trHeight w:val="333"/>
        </w:trPr>
        <w:tc>
          <w:tcPr>
            <w:tcW w:w="1132" w:type="dxa"/>
          </w:tcPr>
          <w:p w14:paraId="6733795B" w14:textId="47E7832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Zhang G et al. 2014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3]</w:t>
            </w:r>
          </w:p>
        </w:tc>
        <w:tc>
          <w:tcPr>
            <w:tcW w:w="1133" w:type="dxa"/>
          </w:tcPr>
          <w:p w14:paraId="5B666877" w14:textId="3E9CC3B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CC378F1" w14:textId="0057634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2038A12" w14:textId="6FBE75B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CD4AA2F" w14:textId="29B04E3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15919828" w14:textId="3677766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0D86EA29" w14:textId="4F08711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BD1E025" w14:textId="3D87211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D90963B" w14:textId="132F7C41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7EDFFE0B" w14:textId="648B5FFB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221D711" w14:textId="05BE573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74496BF" w14:textId="6554FA11" w:rsidR="009E31CF" w:rsidRPr="00014608" w:rsidRDefault="005B74F0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45F34170" w14:textId="77777777" w:rsidTr="00263554">
        <w:trPr>
          <w:trHeight w:val="333"/>
        </w:trPr>
        <w:tc>
          <w:tcPr>
            <w:tcW w:w="1132" w:type="dxa"/>
          </w:tcPr>
          <w:p w14:paraId="16C48AC3" w14:textId="3732F7C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Wang R et al. 2014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4]</w:t>
            </w:r>
          </w:p>
        </w:tc>
        <w:tc>
          <w:tcPr>
            <w:tcW w:w="1133" w:type="dxa"/>
          </w:tcPr>
          <w:p w14:paraId="7C6F7BE7" w14:textId="76C041A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D0C1450" w14:textId="3388387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37400C1" w14:textId="7B75A42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44DAEBA" w14:textId="0BA5DCF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2334DB68" w14:textId="35373FE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3DD1E359" w14:textId="0DCCD40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80B9A82" w14:textId="38FE372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30334A83" w14:textId="6A5BA6D1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3ABE62E6" w14:textId="35801D1B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4E4ED31" w14:textId="326662F4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4D6C5042" w14:textId="2487C4E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5BE5B999" w14:textId="77777777" w:rsidTr="00263554">
        <w:trPr>
          <w:trHeight w:val="333"/>
        </w:trPr>
        <w:tc>
          <w:tcPr>
            <w:tcW w:w="1132" w:type="dxa"/>
          </w:tcPr>
          <w:p w14:paraId="49028DB0" w14:textId="1960A2F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Herrera Sanchez MB et al. 2014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5]</w:t>
            </w:r>
          </w:p>
        </w:tc>
        <w:tc>
          <w:tcPr>
            <w:tcW w:w="1133" w:type="dxa"/>
          </w:tcPr>
          <w:p w14:paraId="51373D62" w14:textId="3B89ECA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202691D" w14:textId="5213A24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1873EA6" w14:textId="6835080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C7B3A3A" w14:textId="37B13FB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0E759E56" w14:textId="6A612A5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514805DC" w14:textId="2735778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315A0BD" w14:textId="3DA368AE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FC44800" w14:textId="12E3AEC9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280B23EF" w14:textId="2B3E33E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4E6E4C15" w14:textId="211A231C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7869ADAC" w14:textId="064DADB6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20BA17A2" w14:textId="77777777" w:rsidTr="00263554">
        <w:trPr>
          <w:trHeight w:val="333"/>
        </w:trPr>
        <w:tc>
          <w:tcPr>
            <w:tcW w:w="1132" w:type="dxa"/>
          </w:tcPr>
          <w:p w14:paraId="7C2FBC33" w14:textId="7B6C221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Choi HY et al. 2014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6]</w:t>
            </w:r>
          </w:p>
        </w:tc>
        <w:tc>
          <w:tcPr>
            <w:tcW w:w="1133" w:type="dxa"/>
          </w:tcPr>
          <w:p w14:paraId="1CD62874" w14:textId="608C071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4E53FBF8" w14:textId="193492A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6F63449" w14:textId="07D3430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E408A2B" w14:textId="3E7582DD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7D016F8E" w14:textId="13D529B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3B2195EB" w14:textId="3D8C42C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281319D" w14:textId="5FA96E9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1591454" w14:textId="146132CF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16D8825" w14:textId="4A93423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20CE508" w14:textId="02C1BA9F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73BB574B" w14:textId="0C52D4C6" w:rsidR="009E31CF" w:rsidRPr="00014608" w:rsidRDefault="005B74F0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06D68B42" w14:textId="77777777" w:rsidTr="00263554">
        <w:trPr>
          <w:trHeight w:val="333"/>
        </w:trPr>
        <w:tc>
          <w:tcPr>
            <w:tcW w:w="1132" w:type="dxa"/>
          </w:tcPr>
          <w:p w14:paraId="7AD218B4" w14:textId="0B5EEB0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Zhou Y et al. 2013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7]</w:t>
            </w:r>
          </w:p>
        </w:tc>
        <w:tc>
          <w:tcPr>
            <w:tcW w:w="1133" w:type="dxa"/>
          </w:tcPr>
          <w:p w14:paraId="06DD058B" w14:textId="36BD2A5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90A9DBC" w14:textId="10EB300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7522850" w14:textId="227604A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5E157F0" w14:textId="623DE04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30F7419E" w14:textId="71C0174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189D236A" w14:textId="68C4084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F646B41" w14:textId="6BEEAE7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A737CF9" w14:textId="0A9AF59B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2B8E2690" w14:textId="6ECD414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76A2E72" w14:textId="5747141F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F846D82" w14:textId="3274EBC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46CD1F88" w14:textId="77777777" w:rsidTr="00263554">
        <w:trPr>
          <w:trHeight w:val="333"/>
        </w:trPr>
        <w:tc>
          <w:tcPr>
            <w:tcW w:w="1132" w:type="dxa"/>
          </w:tcPr>
          <w:p w14:paraId="476A9A27" w14:textId="634F312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proofErr w:type="spellStart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Kilpinen</w:t>
            </w:r>
            <w:proofErr w:type="spellEnd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L et al. 2013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8]</w:t>
            </w:r>
          </w:p>
        </w:tc>
        <w:tc>
          <w:tcPr>
            <w:tcW w:w="1133" w:type="dxa"/>
          </w:tcPr>
          <w:p w14:paraId="3D6765D3" w14:textId="599EF329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FA89D69" w14:textId="299ED6E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2ABBDC7" w14:textId="17F23DE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19C6610" w14:textId="1C32DCB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18046DCC" w14:textId="3C27C7D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7CF4F9DB" w14:textId="4C622EA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5D224317" w14:textId="3F69A6C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6749F01" w14:textId="51DA67B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43048E14" w14:textId="0B99562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0CB6F42" w14:textId="7E5B0F7E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3777F039" w14:textId="50ABC92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2F64582B" w14:textId="77777777" w:rsidTr="00263554">
        <w:trPr>
          <w:trHeight w:val="333"/>
        </w:trPr>
        <w:tc>
          <w:tcPr>
            <w:tcW w:w="1132" w:type="dxa"/>
          </w:tcPr>
          <w:p w14:paraId="70920150" w14:textId="1AAE832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proofErr w:type="spellStart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Cantaluppi</w:t>
            </w:r>
            <w:proofErr w:type="spellEnd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V et al. 2012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39]</w:t>
            </w:r>
          </w:p>
        </w:tc>
        <w:tc>
          <w:tcPr>
            <w:tcW w:w="1133" w:type="dxa"/>
          </w:tcPr>
          <w:p w14:paraId="7B8BB04B" w14:textId="49CE4E40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2C493AA6" w14:textId="07C21C4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05BAB07" w14:textId="1A112D3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27BCF247" w14:textId="220A7AD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16A75341" w14:textId="0015513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2C31A6B4" w14:textId="40B53E6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7D502D0" w14:textId="59AB7B4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11D99A9D" w14:textId="5F092BA5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640D4396" w14:textId="4EB6D9E2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BE6C76D" w14:textId="70259316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F7D9D0F" w14:textId="43863A2F" w:rsidR="009E31CF" w:rsidRPr="00014608" w:rsidRDefault="005B74F0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sz w:val="16"/>
                <w:szCs w:val="18"/>
              </w:rPr>
              <w:t>7</w:t>
            </w:r>
          </w:p>
        </w:tc>
      </w:tr>
      <w:tr w:rsidR="009E31CF" w:rsidRPr="00014608" w14:paraId="1D30A497" w14:textId="77777777" w:rsidTr="00263554">
        <w:trPr>
          <w:trHeight w:val="333"/>
        </w:trPr>
        <w:tc>
          <w:tcPr>
            <w:tcW w:w="1132" w:type="dxa"/>
          </w:tcPr>
          <w:p w14:paraId="13E6473A" w14:textId="4AFA8DE6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Bruno S et al. 2012 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40]</w:t>
            </w:r>
          </w:p>
        </w:tc>
        <w:tc>
          <w:tcPr>
            <w:tcW w:w="1133" w:type="dxa"/>
          </w:tcPr>
          <w:p w14:paraId="7EDC37D5" w14:textId="3A77BB9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44747D4" w14:textId="641D108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3D9B35A1" w14:textId="2CB2620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6654260" w14:textId="60D4B9A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75B00B07" w14:textId="27D59FF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7DA4078C" w14:textId="63A037BF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8C27761" w14:textId="1679DBE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776A7EE7" w14:textId="04752A3F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4B936CBD" w14:textId="1DF06187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71BF5C35" w14:textId="1E1EDD3D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55415D61" w14:textId="7BE91B27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3FF501F1" w14:textId="77777777" w:rsidTr="00263554">
        <w:trPr>
          <w:trHeight w:val="333"/>
        </w:trPr>
        <w:tc>
          <w:tcPr>
            <w:tcW w:w="1132" w:type="dxa"/>
          </w:tcPr>
          <w:p w14:paraId="1241DC4A" w14:textId="0C0A630A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proofErr w:type="spellStart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Gatti</w:t>
            </w:r>
            <w:proofErr w:type="spellEnd"/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 xml:space="preserve"> S et al, 2011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41]</w:t>
            </w:r>
          </w:p>
        </w:tc>
        <w:tc>
          <w:tcPr>
            <w:tcW w:w="1133" w:type="dxa"/>
          </w:tcPr>
          <w:p w14:paraId="5CFB5DE8" w14:textId="72D1B361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3ACAD39" w14:textId="4A101E4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127E08E0" w14:textId="4B03C353" w:rsidR="009E31CF" w:rsidRPr="00014608" w:rsidRDefault="005B74F0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08273073" w14:textId="7FA3E44C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627A72A8" w14:textId="626BD2F3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0E8D90CB" w14:textId="2E57062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7F87597" w14:textId="2261074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1C40463" w14:textId="0F3EE95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17E91E56" w14:textId="315FC384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53D90F2" w14:textId="39341538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</w:p>
        </w:tc>
        <w:tc>
          <w:tcPr>
            <w:tcW w:w="1133" w:type="dxa"/>
          </w:tcPr>
          <w:p w14:paraId="05EE8D9A" w14:textId="5F7875F3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color w:val="FF0000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  <w:tr w:rsidR="009E31CF" w:rsidRPr="00014608" w14:paraId="12EB1DB7" w14:textId="77777777" w:rsidTr="00263554">
        <w:trPr>
          <w:trHeight w:val="333"/>
        </w:trPr>
        <w:tc>
          <w:tcPr>
            <w:tcW w:w="1132" w:type="dxa"/>
          </w:tcPr>
          <w:p w14:paraId="5E51DAED" w14:textId="0A0123B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Bruno S et al, 2009</w:t>
            </w:r>
            <w:r w:rsidRPr="00014608">
              <w:rPr>
                <w:rFonts w:ascii="Times New Roman" w:eastAsia="宋体" w:hAnsi="Times New Roman" w:cs="Times New Roman"/>
                <w:noProof/>
                <w:sz w:val="16"/>
                <w:szCs w:val="18"/>
              </w:rPr>
              <w:t>[42]</w:t>
            </w:r>
          </w:p>
        </w:tc>
        <w:tc>
          <w:tcPr>
            <w:tcW w:w="1133" w:type="dxa"/>
          </w:tcPr>
          <w:p w14:paraId="05488E98" w14:textId="0C97CF87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4B92FE30" w14:textId="676660B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12E4E47" w14:textId="794303E2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87DE7A3" w14:textId="5C78B2C8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212C3CFF" w14:textId="5C356135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157905">
              <w:t xml:space="preserve"> </w:t>
            </w:r>
          </w:p>
        </w:tc>
        <w:tc>
          <w:tcPr>
            <w:tcW w:w="1133" w:type="dxa"/>
          </w:tcPr>
          <w:p w14:paraId="392CC1E0" w14:textId="528CC3D4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051693E8" w14:textId="4710F1FB" w:rsidR="009E31CF" w:rsidRPr="00014608" w:rsidRDefault="009E31CF" w:rsidP="009E31CF">
            <w:pPr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2" w:type="dxa"/>
          </w:tcPr>
          <w:p w14:paraId="4E34E37A" w14:textId="729A3ADC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133" w:type="dxa"/>
          </w:tcPr>
          <w:p w14:paraId="5E07A200" w14:textId="40A0061A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98718F">
              <w:rPr>
                <w:rFonts w:ascii="Times New Roman" w:eastAsia="宋体" w:hAnsi="Times New Roman" w:cs="Times New Roman"/>
                <w:b/>
                <w:bCs/>
              </w:rPr>
              <w:t>√</w:t>
            </w:r>
          </w:p>
        </w:tc>
        <w:tc>
          <w:tcPr>
            <w:tcW w:w="1133" w:type="dxa"/>
          </w:tcPr>
          <w:p w14:paraId="65DEBC4E" w14:textId="43A8AE50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</w:p>
        </w:tc>
        <w:tc>
          <w:tcPr>
            <w:tcW w:w="1133" w:type="dxa"/>
          </w:tcPr>
          <w:p w14:paraId="2CEAE22A" w14:textId="612809F9" w:rsidR="009E31CF" w:rsidRPr="00014608" w:rsidRDefault="009E31CF" w:rsidP="009E31CF">
            <w:pPr>
              <w:autoSpaceDE w:val="0"/>
              <w:autoSpaceDN w:val="0"/>
              <w:adjustRightInd w:val="0"/>
              <w:spacing w:line="0" w:lineRule="atLeast"/>
              <w:rPr>
                <w:rFonts w:ascii="Times New Roman" w:eastAsia="宋体" w:hAnsi="Times New Roman" w:cs="Times New Roman"/>
                <w:sz w:val="16"/>
                <w:szCs w:val="18"/>
              </w:rPr>
            </w:pPr>
            <w:r w:rsidRPr="00014608">
              <w:rPr>
                <w:rFonts w:ascii="Times New Roman" w:eastAsia="宋体" w:hAnsi="Times New Roman" w:cs="Times New Roman"/>
                <w:sz w:val="16"/>
                <w:szCs w:val="18"/>
              </w:rPr>
              <w:t>6</w:t>
            </w:r>
          </w:p>
        </w:tc>
      </w:tr>
    </w:tbl>
    <w:p w14:paraId="587ADF61" w14:textId="4A83F450" w:rsidR="0087090E" w:rsidRPr="00014608" w:rsidRDefault="00014608" w:rsidP="00014608">
      <w:pPr>
        <w:autoSpaceDE w:val="0"/>
        <w:autoSpaceDN w:val="0"/>
        <w:adjustRightInd w:val="0"/>
        <w:spacing w:line="240" w:lineRule="exact"/>
        <w:rPr>
          <w:rFonts w:ascii="Times New Roman" w:eastAsia="宋体" w:hAnsi="Times New Roman" w:cs="Times New Roman" w:hint="eastAsia"/>
          <w:sz w:val="16"/>
          <w:szCs w:val="18"/>
        </w:rPr>
      </w:pPr>
      <w:r w:rsidRPr="00014608">
        <w:rPr>
          <w:rFonts w:ascii="Times New Roman" w:eastAsia="等线" w:hAnsi="Times New Roman" w:cs="Times New Roman"/>
          <w:kern w:val="0"/>
          <w:sz w:val="16"/>
          <w:szCs w:val="18"/>
        </w:rPr>
        <w:t xml:space="preserve"> 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 A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>bbreviation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: 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A peer-reviewed journal; B temperature control; C animals were randomly allocated; D blind established model; E blinded outcome assessment; F </w:t>
      </w:r>
      <w:r w:rsidR="00AB7878" w:rsidRPr="00AB7878">
        <w:rPr>
          <w:rFonts w:ascii="Times New Roman" w:eastAsia="宋体" w:hAnsi="Times New Roman" w:cs="Times New Roman"/>
          <w:bCs/>
          <w:sz w:val="16"/>
          <w:szCs w:val="18"/>
        </w:rPr>
        <w:t>use of anesthetic without significant intrinsic vascular protection activity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; </w:t>
      </w:r>
      <w:r w:rsidRPr="00014608">
        <w:rPr>
          <w:rFonts w:ascii="Times New Roman" w:eastAsia="宋体" w:hAnsi="Times New Roman" w:cs="Times New Roman"/>
          <w:b/>
          <w:bCs/>
          <w:sz w:val="16"/>
          <w:szCs w:val="18"/>
        </w:rPr>
        <w:t>G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 </w:t>
      </w:r>
      <w:r w:rsidR="00E714F2" w:rsidRPr="00E714F2">
        <w:rPr>
          <w:rFonts w:ascii="Times New Roman" w:eastAsia="宋体" w:hAnsi="Times New Roman" w:cs="Times New Roman"/>
          <w:bCs/>
          <w:sz w:val="16"/>
          <w:szCs w:val="18"/>
        </w:rPr>
        <w:t xml:space="preserve">, appropriate 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animal model (diabetic, advanced age or hypertensive); </w:t>
      </w:r>
      <w:r w:rsidRPr="00014608">
        <w:rPr>
          <w:rFonts w:ascii="Times New Roman" w:eastAsia="宋体" w:hAnsi="Times New Roman" w:cs="Times New Roman"/>
          <w:b/>
          <w:bCs/>
          <w:sz w:val="16"/>
          <w:szCs w:val="18"/>
        </w:rPr>
        <w:t>H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 calculation of sample size; </w:t>
      </w:r>
      <w:r w:rsidRPr="00014608">
        <w:rPr>
          <w:rFonts w:ascii="Times New Roman" w:eastAsia="宋体" w:hAnsi="Times New Roman" w:cs="Times New Roman"/>
          <w:b/>
          <w:bCs/>
          <w:sz w:val="16"/>
          <w:szCs w:val="18"/>
        </w:rPr>
        <w:t>I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 statement of compliance with animal welfare regulations; </w:t>
      </w:r>
      <w:r w:rsidRPr="00014608">
        <w:rPr>
          <w:rFonts w:ascii="Times New Roman" w:eastAsia="宋体" w:hAnsi="Times New Roman" w:cs="Times New Roman"/>
          <w:b/>
          <w:bCs/>
          <w:sz w:val="16"/>
          <w:szCs w:val="18"/>
        </w:rPr>
        <w:t>J</w:t>
      </w:r>
      <w:r w:rsidRPr="00014608">
        <w:rPr>
          <w:rFonts w:ascii="Times New Roman" w:eastAsia="宋体" w:hAnsi="Times New Roman" w:cs="Times New Roman"/>
          <w:bCs/>
          <w:sz w:val="16"/>
          <w:szCs w:val="18"/>
        </w:rPr>
        <w:t xml:space="preserve"> statement of potential conflict of interests.</w:t>
      </w:r>
    </w:p>
    <w:sectPr w:rsidR="0087090E" w:rsidRPr="00014608" w:rsidSect="008709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AFE9" w14:textId="77777777" w:rsidR="0094507D" w:rsidRDefault="0094507D" w:rsidP="0087090E">
      <w:r>
        <w:separator/>
      </w:r>
    </w:p>
  </w:endnote>
  <w:endnote w:type="continuationSeparator" w:id="0">
    <w:p w14:paraId="3DC1ACA8" w14:textId="77777777" w:rsidR="0094507D" w:rsidRDefault="0094507D" w:rsidP="008709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E1F4A" w14:textId="77777777" w:rsidR="0094507D" w:rsidRDefault="0094507D" w:rsidP="0087090E">
      <w:r>
        <w:separator/>
      </w:r>
    </w:p>
  </w:footnote>
  <w:footnote w:type="continuationSeparator" w:id="0">
    <w:p w14:paraId="1244F195" w14:textId="77777777" w:rsidR="0094507D" w:rsidRDefault="0094507D" w:rsidP="008709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d5twsww29rqead5zvetfyvpxxz592wwta&quot;&gt;Evs&lt;record-ids&gt;&lt;item&gt;19&lt;/item&gt;&lt;item&gt;23&lt;/item&gt;&lt;item&gt;24&lt;/item&gt;&lt;item&gt;29&lt;/item&gt;&lt;item&gt;30&lt;/item&gt;&lt;/record-ids&gt;&lt;/item&gt;&lt;/Libraries&gt;"/>
  </w:docVars>
  <w:rsids>
    <w:rsidRoot w:val="007C7472"/>
    <w:rsid w:val="000018F9"/>
    <w:rsid w:val="00007E40"/>
    <w:rsid w:val="00007E7C"/>
    <w:rsid w:val="00012457"/>
    <w:rsid w:val="00012B53"/>
    <w:rsid w:val="00014608"/>
    <w:rsid w:val="00033BA7"/>
    <w:rsid w:val="0004040E"/>
    <w:rsid w:val="000678AD"/>
    <w:rsid w:val="00072452"/>
    <w:rsid w:val="00082363"/>
    <w:rsid w:val="00083094"/>
    <w:rsid w:val="000879FD"/>
    <w:rsid w:val="00095C5C"/>
    <w:rsid w:val="00095DAE"/>
    <w:rsid w:val="000A1924"/>
    <w:rsid w:val="000A2A4B"/>
    <w:rsid w:val="000A45C0"/>
    <w:rsid w:val="000C5898"/>
    <w:rsid w:val="000C5A07"/>
    <w:rsid w:val="000C7976"/>
    <w:rsid w:val="000D3B77"/>
    <w:rsid w:val="000D5870"/>
    <w:rsid w:val="000E5099"/>
    <w:rsid w:val="000E512C"/>
    <w:rsid w:val="000F3193"/>
    <w:rsid w:val="000F3B0F"/>
    <w:rsid w:val="000F4660"/>
    <w:rsid w:val="000F521C"/>
    <w:rsid w:val="001045D4"/>
    <w:rsid w:val="00107A75"/>
    <w:rsid w:val="001132BC"/>
    <w:rsid w:val="00115D6A"/>
    <w:rsid w:val="00121C2E"/>
    <w:rsid w:val="0012327D"/>
    <w:rsid w:val="001259E2"/>
    <w:rsid w:val="00136275"/>
    <w:rsid w:val="00137230"/>
    <w:rsid w:val="0015570F"/>
    <w:rsid w:val="00155D66"/>
    <w:rsid w:val="001720A2"/>
    <w:rsid w:val="001722C2"/>
    <w:rsid w:val="00174B3E"/>
    <w:rsid w:val="001914AA"/>
    <w:rsid w:val="00193339"/>
    <w:rsid w:val="00194FC5"/>
    <w:rsid w:val="001A0508"/>
    <w:rsid w:val="001A1818"/>
    <w:rsid w:val="001A2C84"/>
    <w:rsid w:val="001A3C90"/>
    <w:rsid w:val="001A7138"/>
    <w:rsid w:val="001B0502"/>
    <w:rsid w:val="001C13A9"/>
    <w:rsid w:val="001C38DC"/>
    <w:rsid w:val="001C761D"/>
    <w:rsid w:val="001D03BB"/>
    <w:rsid w:val="001D3AFF"/>
    <w:rsid w:val="001D3B3E"/>
    <w:rsid w:val="001E03A8"/>
    <w:rsid w:val="001E25D2"/>
    <w:rsid w:val="001E7D55"/>
    <w:rsid w:val="001F1D48"/>
    <w:rsid w:val="001F5495"/>
    <w:rsid w:val="0020552E"/>
    <w:rsid w:val="0021027F"/>
    <w:rsid w:val="0021428C"/>
    <w:rsid w:val="00216D83"/>
    <w:rsid w:val="0023124F"/>
    <w:rsid w:val="00231EF4"/>
    <w:rsid w:val="00240330"/>
    <w:rsid w:val="00244023"/>
    <w:rsid w:val="002569A7"/>
    <w:rsid w:val="0025759A"/>
    <w:rsid w:val="00257E4A"/>
    <w:rsid w:val="00260328"/>
    <w:rsid w:val="00261FBE"/>
    <w:rsid w:val="00263554"/>
    <w:rsid w:val="00267A24"/>
    <w:rsid w:val="0027335D"/>
    <w:rsid w:val="002756AD"/>
    <w:rsid w:val="00275AD1"/>
    <w:rsid w:val="00290AF9"/>
    <w:rsid w:val="0029202E"/>
    <w:rsid w:val="00292676"/>
    <w:rsid w:val="002968CC"/>
    <w:rsid w:val="002B06FC"/>
    <w:rsid w:val="002B26B3"/>
    <w:rsid w:val="002D03FC"/>
    <w:rsid w:val="002F6755"/>
    <w:rsid w:val="002F7B9F"/>
    <w:rsid w:val="002F7DE4"/>
    <w:rsid w:val="003034FB"/>
    <w:rsid w:val="003074F0"/>
    <w:rsid w:val="00313154"/>
    <w:rsid w:val="00314558"/>
    <w:rsid w:val="003152BC"/>
    <w:rsid w:val="00335CFF"/>
    <w:rsid w:val="00340015"/>
    <w:rsid w:val="003474B1"/>
    <w:rsid w:val="00354A8E"/>
    <w:rsid w:val="00363ABC"/>
    <w:rsid w:val="00366F41"/>
    <w:rsid w:val="00387993"/>
    <w:rsid w:val="003916EA"/>
    <w:rsid w:val="003A1289"/>
    <w:rsid w:val="003A6145"/>
    <w:rsid w:val="003B214A"/>
    <w:rsid w:val="003B66F0"/>
    <w:rsid w:val="003B71AA"/>
    <w:rsid w:val="003B736D"/>
    <w:rsid w:val="003B79ED"/>
    <w:rsid w:val="003C3FF5"/>
    <w:rsid w:val="003E1045"/>
    <w:rsid w:val="003E4C04"/>
    <w:rsid w:val="003F1B2F"/>
    <w:rsid w:val="003F3581"/>
    <w:rsid w:val="003F7644"/>
    <w:rsid w:val="004039CC"/>
    <w:rsid w:val="00412C5B"/>
    <w:rsid w:val="00424CA5"/>
    <w:rsid w:val="00426F21"/>
    <w:rsid w:val="004274C0"/>
    <w:rsid w:val="0043000D"/>
    <w:rsid w:val="00431945"/>
    <w:rsid w:val="004349FD"/>
    <w:rsid w:val="00440F65"/>
    <w:rsid w:val="004445CE"/>
    <w:rsid w:val="00453E23"/>
    <w:rsid w:val="004654B3"/>
    <w:rsid w:val="004871B9"/>
    <w:rsid w:val="004956E6"/>
    <w:rsid w:val="004A67E6"/>
    <w:rsid w:val="004B5E39"/>
    <w:rsid w:val="004C1616"/>
    <w:rsid w:val="004C171D"/>
    <w:rsid w:val="004D37A0"/>
    <w:rsid w:val="004E7178"/>
    <w:rsid w:val="004F6979"/>
    <w:rsid w:val="0050547A"/>
    <w:rsid w:val="00521FD2"/>
    <w:rsid w:val="00523CDB"/>
    <w:rsid w:val="00527BFE"/>
    <w:rsid w:val="00532CD6"/>
    <w:rsid w:val="0053794A"/>
    <w:rsid w:val="00540155"/>
    <w:rsid w:val="00542A14"/>
    <w:rsid w:val="005474FA"/>
    <w:rsid w:val="0055191E"/>
    <w:rsid w:val="00551E78"/>
    <w:rsid w:val="0055253F"/>
    <w:rsid w:val="005539AA"/>
    <w:rsid w:val="0055636A"/>
    <w:rsid w:val="00567C38"/>
    <w:rsid w:val="00577140"/>
    <w:rsid w:val="00597993"/>
    <w:rsid w:val="005B1BD6"/>
    <w:rsid w:val="005B74F0"/>
    <w:rsid w:val="005D1362"/>
    <w:rsid w:val="005D7668"/>
    <w:rsid w:val="005E0F9A"/>
    <w:rsid w:val="005E6D0D"/>
    <w:rsid w:val="005E7B70"/>
    <w:rsid w:val="005F1A3F"/>
    <w:rsid w:val="005F2F7F"/>
    <w:rsid w:val="00602FB0"/>
    <w:rsid w:val="0061081B"/>
    <w:rsid w:val="00624B22"/>
    <w:rsid w:val="0063511F"/>
    <w:rsid w:val="00640095"/>
    <w:rsid w:val="00640D40"/>
    <w:rsid w:val="0064577B"/>
    <w:rsid w:val="00653B05"/>
    <w:rsid w:val="00653E3E"/>
    <w:rsid w:val="00656DC7"/>
    <w:rsid w:val="006574EF"/>
    <w:rsid w:val="006708AA"/>
    <w:rsid w:val="00682638"/>
    <w:rsid w:val="00687609"/>
    <w:rsid w:val="00687632"/>
    <w:rsid w:val="00693880"/>
    <w:rsid w:val="006A313E"/>
    <w:rsid w:val="006B40A9"/>
    <w:rsid w:val="006B466B"/>
    <w:rsid w:val="006B58A0"/>
    <w:rsid w:val="006C1D2B"/>
    <w:rsid w:val="006C1F94"/>
    <w:rsid w:val="006C4CAB"/>
    <w:rsid w:val="006D458B"/>
    <w:rsid w:val="006D61B7"/>
    <w:rsid w:val="006E211D"/>
    <w:rsid w:val="006F3980"/>
    <w:rsid w:val="0070676E"/>
    <w:rsid w:val="00711516"/>
    <w:rsid w:val="00727DE4"/>
    <w:rsid w:val="00741712"/>
    <w:rsid w:val="00754AF6"/>
    <w:rsid w:val="007551BF"/>
    <w:rsid w:val="007554C2"/>
    <w:rsid w:val="007638D7"/>
    <w:rsid w:val="00765667"/>
    <w:rsid w:val="00784D6F"/>
    <w:rsid w:val="007936DC"/>
    <w:rsid w:val="007958EC"/>
    <w:rsid w:val="007A7E9E"/>
    <w:rsid w:val="007B2CFC"/>
    <w:rsid w:val="007B633F"/>
    <w:rsid w:val="007C3C21"/>
    <w:rsid w:val="007C7472"/>
    <w:rsid w:val="007D12D2"/>
    <w:rsid w:val="007D76F6"/>
    <w:rsid w:val="007E35E1"/>
    <w:rsid w:val="007F2421"/>
    <w:rsid w:val="007F3357"/>
    <w:rsid w:val="00805693"/>
    <w:rsid w:val="008177E5"/>
    <w:rsid w:val="00824CB2"/>
    <w:rsid w:val="00835062"/>
    <w:rsid w:val="008448D6"/>
    <w:rsid w:val="008452ED"/>
    <w:rsid w:val="008505B4"/>
    <w:rsid w:val="00862498"/>
    <w:rsid w:val="00865975"/>
    <w:rsid w:val="0087090E"/>
    <w:rsid w:val="00871B4E"/>
    <w:rsid w:val="00880B0F"/>
    <w:rsid w:val="00886716"/>
    <w:rsid w:val="008948D9"/>
    <w:rsid w:val="0089655B"/>
    <w:rsid w:val="008A00EA"/>
    <w:rsid w:val="008A1840"/>
    <w:rsid w:val="008A7DBB"/>
    <w:rsid w:val="008D2989"/>
    <w:rsid w:val="008D7E97"/>
    <w:rsid w:val="008F6D1E"/>
    <w:rsid w:val="00912447"/>
    <w:rsid w:val="009235BA"/>
    <w:rsid w:val="00925281"/>
    <w:rsid w:val="00927357"/>
    <w:rsid w:val="009321C3"/>
    <w:rsid w:val="0093631F"/>
    <w:rsid w:val="00941AE2"/>
    <w:rsid w:val="0094507D"/>
    <w:rsid w:val="00956570"/>
    <w:rsid w:val="009720C0"/>
    <w:rsid w:val="00975D7C"/>
    <w:rsid w:val="00985A32"/>
    <w:rsid w:val="0098718F"/>
    <w:rsid w:val="0099522C"/>
    <w:rsid w:val="009A0601"/>
    <w:rsid w:val="009B41A0"/>
    <w:rsid w:val="009B7A55"/>
    <w:rsid w:val="009C1DA2"/>
    <w:rsid w:val="009D7E19"/>
    <w:rsid w:val="009E2394"/>
    <w:rsid w:val="009E23EE"/>
    <w:rsid w:val="009E31CF"/>
    <w:rsid w:val="009F1FB5"/>
    <w:rsid w:val="009F3B18"/>
    <w:rsid w:val="009F68BA"/>
    <w:rsid w:val="00A06AC3"/>
    <w:rsid w:val="00A13903"/>
    <w:rsid w:val="00A17A80"/>
    <w:rsid w:val="00A209A6"/>
    <w:rsid w:val="00A22122"/>
    <w:rsid w:val="00A359D0"/>
    <w:rsid w:val="00A36464"/>
    <w:rsid w:val="00A4273C"/>
    <w:rsid w:val="00A5426A"/>
    <w:rsid w:val="00A568FC"/>
    <w:rsid w:val="00A65158"/>
    <w:rsid w:val="00A75490"/>
    <w:rsid w:val="00A85385"/>
    <w:rsid w:val="00AA6F15"/>
    <w:rsid w:val="00AB1B1B"/>
    <w:rsid w:val="00AB1BF8"/>
    <w:rsid w:val="00AB7878"/>
    <w:rsid w:val="00AD07DC"/>
    <w:rsid w:val="00AD7544"/>
    <w:rsid w:val="00AD7C4B"/>
    <w:rsid w:val="00AF39CC"/>
    <w:rsid w:val="00AF3A18"/>
    <w:rsid w:val="00B058CC"/>
    <w:rsid w:val="00B0748D"/>
    <w:rsid w:val="00B2047B"/>
    <w:rsid w:val="00B23BBF"/>
    <w:rsid w:val="00B23F4B"/>
    <w:rsid w:val="00B26241"/>
    <w:rsid w:val="00B42280"/>
    <w:rsid w:val="00B454C3"/>
    <w:rsid w:val="00B519A3"/>
    <w:rsid w:val="00B5571E"/>
    <w:rsid w:val="00B57806"/>
    <w:rsid w:val="00B63F83"/>
    <w:rsid w:val="00B65E50"/>
    <w:rsid w:val="00B7491F"/>
    <w:rsid w:val="00B8744C"/>
    <w:rsid w:val="00B9153E"/>
    <w:rsid w:val="00B93BC0"/>
    <w:rsid w:val="00B945AE"/>
    <w:rsid w:val="00B979A0"/>
    <w:rsid w:val="00BA14C0"/>
    <w:rsid w:val="00BA6CE3"/>
    <w:rsid w:val="00BC029B"/>
    <w:rsid w:val="00BC7A20"/>
    <w:rsid w:val="00BD64BB"/>
    <w:rsid w:val="00BE1156"/>
    <w:rsid w:val="00BE1B33"/>
    <w:rsid w:val="00C0206B"/>
    <w:rsid w:val="00C03582"/>
    <w:rsid w:val="00C03C62"/>
    <w:rsid w:val="00C10FFF"/>
    <w:rsid w:val="00C324BA"/>
    <w:rsid w:val="00C33B45"/>
    <w:rsid w:val="00C35D5B"/>
    <w:rsid w:val="00C4351F"/>
    <w:rsid w:val="00C46786"/>
    <w:rsid w:val="00C53958"/>
    <w:rsid w:val="00C62ACC"/>
    <w:rsid w:val="00C66230"/>
    <w:rsid w:val="00C80D5D"/>
    <w:rsid w:val="00C812AC"/>
    <w:rsid w:val="00C816AE"/>
    <w:rsid w:val="00C82ED5"/>
    <w:rsid w:val="00C91777"/>
    <w:rsid w:val="00C9184D"/>
    <w:rsid w:val="00CA6407"/>
    <w:rsid w:val="00CB365D"/>
    <w:rsid w:val="00CB37A4"/>
    <w:rsid w:val="00CB727B"/>
    <w:rsid w:val="00CD6ABD"/>
    <w:rsid w:val="00CE6448"/>
    <w:rsid w:val="00CF430F"/>
    <w:rsid w:val="00CF6F4A"/>
    <w:rsid w:val="00D02D01"/>
    <w:rsid w:val="00D03DE0"/>
    <w:rsid w:val="00D05AA9"/>
    <w:rsid w:val="00D240A1"/>
    <w:rsid w:val="00D30EAD"/>
    <w:rsid w:val="00D37CE6"/>
    <w:rsid w:val="00D50630"/>
    <w:rsid w:val="00D52409"/>
    <w:rsid w:val="00D65F33"/>
    <w:rsid w:val="00D67ECA"/>
    <w:rsid w:val="00D76379"/>
    <w:rsid w:val="00D771F9"/>
    <w:rsid w:val="00D861FE"/>
    <w:rsid w:val="00D92A10"/>
    <w:rsid w:val="00DA599D"/>
    <w:rsid w:val="00DA5AAE"/>
    <w:rsid w:val="00DB4D13"/>
    <w:rsid w:val="00DC4554"/>
    <w:rsid w:val="00DD0355"/>
    <w:rsid w:val="00DD5B92"/>
    <w:rsid w:val="00DE1D60"/>
    <w:rsid w:val="00DE5439"/>
    <w:rsid w:val="00DE7C6C"/>
    <w:rsid w:val="00DF1B3E"/>
    <w:rsid w:val="00E050CF"/>
    <w:rsid w:val="00E110EF"/>
    <w:rsid w:val="00E116D8"/>
    <w:rsid w:val="00E159B8"/>
    <w:rsid w:val="00E168AB"/>
    <w:rsid w:val="00E22AE2"/>
    <w:rsid w:val="00E309E3"/>
    <w:rsid w:val="00E4127D"/>
    <w:rsid w:val="00E46738"/>
    <w:rsid w:val="00E67650"/>
    <w:rsid w:val="00E714F2"/>
    <w:rsid w:val="00E71937"/>
    <w:rsid w:val="00E72E7C"/>
    <w:rsid w:val="00E75FB4"/>
    <w:rsid w:val="00E8218F"/>
    <w:rsid w:val="00E8376D"/>
    <w:rsid w:val="00E84451"/>
    <w:rsid w:val="00E86F35"/>
    <w:rsid w:val="00EA0DCD"/>
    <w:rsid w:val="00EA18C5"/>
    <w:rsid w:val="00EA1E5F"/>
    <w:rsid w:val="00EB09A0"/>
    <w:rsid w:val="00EB61CA"/>
    <w:rsid w:val="00EB7BEE"/>
    <w:rsid w:val="00EC611A"/>
    <w:rsid w:val="00ED01DA"/>
    <w:rsid w:val="00ED0BEF"/>
    <w:rsid w:val="00ED2EFA"/>
    <w:rsid w:val="00EF7F29"/>
    <w:rsid w:val="00F04161"/>
    <w:rsid w:val="00F108FB"/>
    <w:rsid w:val="00F11CD9"/>
    <w:rsid w:val="00F13234"/>
    <w:rsid w:val="00F20FA6"/>
    <w:rsid w:val="00F2371E"/>
    <w:rsid w:val="00F26C77"/>
    <w:rsid w:val="00F321E0"/>
    <w:rsid w:val="00F34940"/>
    <w:rsid w:val="00F4225C"/>
    <w:rsid w:val="00F461D2"/>
    <w:rsid w:val="00F51CB7"/>
    <w:rsid w:val="00F61E39"/>
    <w:rsid w:val="00F63B3C"/>
    <w:rsid w:val="00F80AF5"/>
    <w:rsid w:val="00F84BEC"/>
    <w:rsid w:val="00F9731D"/>
    <w:rsid w:val="00FA0BAF"/>
    <w:rsid w:val="00FA1F41"/>
    <w:rsid w:val="00FA4D29"/>
    <w:rsid w:val="00FB2986"/>
    <w:rsid w:val="00FB4799"/>
    <w:rsid w:val="00FB55F2"/>
    <w:rsid w:val="00FC315C"/>
    <w:rsid w:val="00FC38F0"/>
    <w:rsid w:val="00FC708B"/>
    <w:rsid w:val="00FD6943"/>
    <w:rsid w:val="00FE0BD8"/>
    <w:rsid w:val="00FE2C6B"/>
    <w:rsid w:val="00FF2FEF"/>
    <w:rsid w:val="00FF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82EA3"/>
  <w15:chartTrackingRefBased/>
  <w15:docId w15:val="{FE6DE34E-74F9-4232-813F-6DA43F5D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09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09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09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090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7090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090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090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090E"/>
    <w:rPr>
      <w:rFonts w:ascii="等线" w:eastAsia="等线" w:hAnsi="等线"/>
      <w:noProof/>
      <w:sz w:val="20"/>
    </w:rPr>
  </w:style>
  <w:style w:type="character" w:customStyle="1" w:styleId="skip">
    <w:name w:val="skip"/>
    <w:basedOn w:val="a0"/>
    <w:rsid w:val="003152BC"/>
  </w:style>
  <w:style w:type="character" w:styleId="a7">
    <w:name w:val="Hyperlink"/>
    <w:basedOn w:val="a0"/>
    <w:uiPriority w:val="99"/>
    <w:semiHidden/>
    <w:unhideWhenUsed/>
    <w:rsid w:val="003152BC"/>
    <w:rPr>
      <w:color w:val="0000FF"/>
      <w:u w:val="single"/>
    </w:rPr>
  </w:style>
  <w:style w:type="character" w:customStyle="1" w:styleId="fontstyle01">
    <w:name w:val="fontstyle01"/>
    <w:basedOn w:val="a0"/>
    <w:rsid w:val="00ED0BEF"/>
    <w:rPr>
      <w:rFonts w:ascii="Times-Bold" w:hAnsi="Times-Bold" w:hint="default"/>
      <w:b/>
      <w:bCs/>
      <w:i w:val="0"/>
      <w:iCs w:val="0"/>
      <w:color w:val="231F2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358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847F3-23D4-497D-AEEC-096A94552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08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liu</dc:creator>
  <cp:keywords/>
  <dc:description/>
  <cp:lastModifiedBy>chao liu</cp:lastModifiedBy>
  <cp:revision>240</cp:revision>
  <dcterms:created xsi:type="dcterms:W3CDTF">2019-03-22T22:50:00Z</dcterms:created>
  <dcterms:modified xsi:type="dcterms:W3CDTF">2019-04-11T10:10:00Z</dcterms:modified>
</cp:coreProperties>
</file>